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571D8" w14:textId="77777777" w:rsidR="00BE1643" w:rsidRPr="008E27F2" w:rsidRDefault="00BE1643" w:rsidP="00BE1643">
      <w:pPr>
        <w:pStyle w:val="Heading1"/>
        <w:spacing w:before="0" w:after="0" w:line="360" w:lineRule="auto"/>
        <w:jc w:val="both"/>
        <w:rPr>
          <w:rFonts w:asciiTheme="majorBidi" w:hAnsiTheme="majorBidi"/>
          <w:b/>
          <w:bCs/>
          <w:color w:val="auto"/>
          <w:sz w:val="22"/>
          <w:szCs w:val="22"/>
        </w:rPr>
      </w:pPr>
      <w:r w:rsidRPr="008E27F2">
        <w:rPr>
          <w:rFonts w:asciiTheme="majorBidi" w:hAnsiTheme="majorBidi"/>
          <w:b/>
          <w:bCs/>
          <w:color w:val="auto"/>
          <w:sz w:val="22"/>
          <w:szCs w:val="22"/>
        </w:rPr>
        <w:t xml:space="preserve">Supplementary Table 6: </w:t>
      </w:r>
      <w:r w:rsidRPr="008E27F2">
        <w:rPr>
          <w:rFonts w:asciiTheme="majorBidi" w:hAnsiTheme="majorBidi"/>
          <w:color w:val="auto"/>
          <w:sz w:val="22"/>
          <w:szCs w:val="22"/>
        </w:rPr>
        <w:t>Summary Bias Risk Assessment Using RoBANS 2 for NRCTs</w:t>
      </w:r>
    </w:p>
    <w:tbl>
      <w:tblPr>
        <w:tblStyle w:val="Tablaconcuadrcula1clara1"/>
        <w:tblW w:w="11409" w:type="dxa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1351"/>
        <w:gridCol w:w="1080"/>
        <w:gridCol w:w="1261"/>
        <w:gridCol w:w="1351"/>
        <w:gridCol w:w="1080"/>
        <w:gridCol w:w="1261"/>
        <w:gridCol w:w="1171"/>
        <w:gridCol w:w="1088"/>
        <w:gridCol w:w="871"/>
      </w:tblGrid>
      <w:tr w:rsidR="00BE1643" w:rsidRPr="00F015FE" w14:paraId="722A1B91" w14:textId="77777777" w:rsidTr="00515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14:paraId="24FD5A84" w14:textId="77777777" w:rsidR="00BE1643" w:rsidRPr="00F015FE" w:rsidRDefault="00BE1643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Study Author</w:t>
            </w:r>
          </w:p>
        </w:tc>
        <w:tc>
          <w:tcPr>
            <w:tcW w:w="1351" w:type="dxa"/>
            <w:vAlign w:val="center"/>
          </w:tcPr>
          <w:p w14:paraId="268634EC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Comparability of the target group</w:t>
            </w:r>
          </w:p>
        </w:tc>
        <w:tc>
          <w:tcPr>
            <w:tcW w:w="1080" w:type="dxa"/>
            <w:vAlign w:val="center"/>
          </w:tcPr>
          <w:p w14:paraId="05A919B4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Target group selection</w:t>
            </w:r>
          </w:p>
        </w:tc>
        <w:tc>
          <w:tcPr>
            <w:tcW w:w="1261" w:type="dxa"/>
            <w:vAlign w:val="center"/>
          </w:tcPr>
          <w:p w14:paraId="434BCB4F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Confounders</w:t>
            </w:r>
          </w:p>
        </w:tc>
        <w:tc>
          <w:tcPr>
            <w:tcW w:w="1351" w:type="dxa"/>
            <w:vAlign w:val="center"/>
          </w:tcPr>
          <w:p w14:paraId="4DC36306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Measurement of intervention</w:t>
            </w:r>
          </w:p>
          <w:p w14:paraId="5BBAC867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/exposure</w:t>
            </w:r>
          </w:p>
        </w:tc>
        <w:tc>
          <w:tcPr>
            <w:tcW w:w="1080" w:type="dxa"/>
            <w:vAlign w:val="center"/>
          </w:tcPr>
          <w:p w14:paraId="27A6EE7D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Blinding of assessors</w:t>
            </w:r>
          </w:p>
        </w:tc>
        <w:tc>
          <w:tcPr>
            <w:tcW w:w="1261" w:type="dxa"/>
            <w:vAlign w:val="center"/>
          </w:tcPr>
          <w:p w14:paraId="4A17E76F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Outcome assessment</w:t>
            </w:r>
          </w:p>
        </w:tc>
        <w:tc>
          <w:tcPr>
            <w:tcW w:w="1171" w:type="dxa"/>
            <w:vAlign w:val="center"/>
          </w:tcPr>
          <w:p w14:paraId="121665BE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Incomplete outcome data</w:t>
            </w:r>
          </w:p>
        </w:tc>
        <w:tc>
          <w:tcPr>
            <w:tcW w:w="1088" w:type="dxa"/>
            <w:vAlign w:val="center"/>
          </w:tcPr>
          <w:p w14:paraId="0049EA64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Selective outcome reporting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2EB1B2EE" w14:textId="77777777" w:rsidR="00BE1643" w:rsidRPr="00F015FE" w:rsidRDefault="00BE1643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Overall</w:t>
            </w:r>
          </w:p>
        </w:tc>
      </w:tr>
      <w:tr w:rsidR="00BE1643" w:rsidRPr="00F015FE" w14:paraId="2C084739" w14:textId="77777777" w:rsidTr="0051551E">
        <w:trPr>
          <w:trHeight w:val="10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14:paraId="5470805C" w14:textId="77777777" w:rsidR="00BE1643" w:rsidRPr="00F015FE" w:rsidRDefault="00BE1643" w:rsidP="0051551E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Garza</w:t>
            </w:r>
          </w:p>
          <w:p w14:paraId="7AF93ED5" w14:textId="77777777" w:rsidR="00BE1643" w:rsidRPr="00F015FE" w:rsidRDefault="00BE1643" w:rsidP="0051551E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1351" w:type="dxa"/>
            <w:vAlign w:val="center"/>
          </w:tcPr>
          <w:p w14:paraId="46EC636B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*</w:t>
            </w:r>
          </w:p>
        </w:tc>
        <w:tc>
          <w:tcPr>
            <w:tcW w:w="1080" w:type="dxa"/>
            <w:vAlign w:val="center"/>
          </w:tcPr>
          <w:p w14:paraId="75AEEB64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261" w:type="dxa"/>
            <w:vAlign w:val="center"/>
          </w:tcPr>
          <w:p w14:paraId="52894E44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51" w:type="dxa"/>
            <w:vAlign w:val="center"/>
          </w:tcPr>
          <w:p w14:paraId="788C791E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00F5BC0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Unclear*</w:t>
            </w:r>
          </w:p>
        </w:tc>
        <w:tc>
          <w:tcPr>
            <w:tcW w:w="1261" w:type="dxa"/>
            <w:vAlign w:val="center"/>
          </w:tcPr>
          <w:p w14:paraId="283FA54D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71" w:type="dxa"/>
            <w:vAlign w:val="center"/>
          </w:tcPr>
          <w:p w14:paraId="2CB53891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8" w:type="dxa"/>
            <w:vAlign w:val="center"/>
          </w:tcPr>
          <w:p w14:paraId="3F47D1FE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414FC368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Low</w:t>
            </w:r>
          </w:p>
        </w:tc>
      </w:tr>
      <w:tr w:rsidR="00BE1643" w:rsidRPr="00F015FE" w14:paraId="2AB00A76" w14:textId="77777777" w:rsidTr="0051551E">
        <w:trPr>
          <w:trHeight w:val="1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14:paraId="54A11266" w14:textId="77777777" w:rsidR="00BE1643" w:rsidRPr="00F015FE" w:rsidRDefault="00BE1643" w:rsidP="0051551E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Wang</w:t>
            </w:r>
          </w:p>
          <w:p w14:paraId="424BB1D7" w14:textId="77777777" w:rsidR="00BE1643" w:rsidRPr="00F015FE" w:rsidRDefault="00BE1643" w:rsidP="0051551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1351" w:type="dxa"/>
            <w:vAlign w:val="center"/>
          </w:tcPr>
          <w:p w14:paraId="6CF25653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7E6AA76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261" w:type="dxa"/>
            <w:vAlign w:val="center"/>
          </w:tcPr>
          <w:p w14:paraId="57263187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51" w:type="dxa"/>
            <w:vAlign w:val="center"/>
          </w:tcPr>
          <w:p w14:paraId="6F46FEE0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11ACDABA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261" w:type="dxa"/>
            <w:vAlign w:val="center"/>
          </w:tcPr>
          <w:p w14:paraId="2F4FD515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71" w:type="dxa"/>
            <w:vAlign w:val="center"/>
          </w:tcPr>
          <w:p w14:paraId="24AE535C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8" w:type="dxa"/>
            <w:vAlign w:val="center"/>
          </w:tcPr>
          <w:p w14:paraId="4EC0A3E6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4F5C803A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Low</w:t>
            </w:r>
          </w:p>
        </w:tc>
      </w:tr>
      <w:tr w:rsidR="00BE1643" w:rsidRPr="00F015FE" w14:paraId="7AF3EDED" w14:textId="77777777" w:rsidTr="0051551E">
        <w:trPr>
          <w:trHeight w:val="1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14:paraId="3E8E1F18" w14:textId="77777777" w:rsidR="00BE1643" w:rsidRPr="00F015FE" w:rsidRDefault="00BE1643" w:rsidP="0051551E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Seven</w:t>
            </w:r>
          </w:p>
          <w:p w14:paraId="6D4BA778" w14:textId="77777777" w:rsidR="00BE1643" w:rsidRPr="00F015FE" w:rsidRDefault="00BE1643" w:rsidP="0051551E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351" w:type="dxa"/>
            <w:vAlign w:val="center"/>
          </w:tcPr>
          <w:p w14:paraId="0A6498F0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04BE9DB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261" w:type="dxa"/>
            <w:vAlign w:val="center"/>
          </w:tcPr>
          <w:p w14:paraId="0B575905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51" w:type="dxa"/>
            <w:vAlign w:val="center"/>
          </w:tcPr>
          <w:p w14:paraId="30FEBBDB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7798C63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261" w:type="dxa"/>
            <w:vAlign w:val="center"/>
          </w:tcPr>
          <w:p w14:paraId="4D0B84E9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71" w:type="dxa"/>
            <w:vAlign w:val="center"/>
          </w:tcPr>
          <w:p w14:paraId="4DF6BB68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8" w:type="dxa"/>
            <w:vAlign w:val="center"/>
          </w:tcPr>
          <w:p w14:paraId="0D8059AE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0FFD13F9" w14:textId="77777777" w:rsidR="00BE1643" w:rsidRPr="00F015FE" w:rsidRDefault="00BE1643" w:rsidP="00515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Low</w:t>
            </w:r>
          </w:p>
        </w:tc>
      </w:tr>
    </w:tbl>
    <w:p w14:paraId="27E77478" w14:textId="2A7E2EB5" w:rsidR="00803FF7" w:rsidRPr="00BE1643" w:rsidRDefault="00BE1643" w:rsidP="00BE1643">
      <w:pPr>
        <w:shd w:val="clear" w:color="auto" w:fill="FFFFFF"/>
        <w:spacing w:after="0"/>
        <w:rPr>
          <w:rFonts w:asciiTheme="majorBidi" w:eastAsia="Times New Roman" w:hAnsiTheme="majorBidi" w:cstheme="majorBidi"/>
          <w:lang w:val="en-AU"/>
        </w:rPr>
      </w:pPr>
      <w:r w:rsidRPr="00F015FE">
        <w:rPr>
          <w:rFonts w:asciiTheme="majorBidi" w:eastAsia="Times New Roman" w:hAnsiTheme="majorBidi" w:cstheme="majorBidi"/>
          <w:lang w:val="en-AU"/>
        </w:rPr>
        <w:t>KEY - *</w:t>
      </w:r>
      <w:r w:rsidRPr="00F015FE">
        <w:rPr>
          <w:rFonts w:asciiTheme="majorBidi" w:eastAsia="Times New Roman" w:hAnsiTheme="majorBidi" w:cstheme="majorBidi"/>
          <w:b/>
          <w:bCs/>
          <w:lang w:val="en-AU"/>
        </w:rPr>
        <w:t>Risk of Bias</w:t>
      </w:r>
      <w:r w:rsidRPr="00F015FE">
        <w:rPr>
          <w:rFonts w:asciiTheme="majorBidi" w:eastAsia="Times New Roman" w:hAnsiTheme="majorBidi" w:cstheme="majorBidi"/>
          <w:lang w:val="en-AU"/>
        </w:rPr>
        <w:t>: Low Risk of Bias, High Risk of Bias, Unclear Risk of Bias.</w:t>
      </w:r>
    </w:p>
    <w:sectPr w:rsidR="00803FF7" w:rsidRPr="00BE16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C6AF8" w14:textId="77777777" w:rsidR="006673B4" w:rsidRDefault="006673B4" w:rsidP="006673B4">
      <w:pPr>
        <w:spacing w:after="0" w:line="240" w:lineRule="auto"/>
      </w:pPr>
      <w:r>
        <w:separator/>
      </w:r>
    </w:p>
  </w:endnote>
  <w:endnote w:type="continuationSeparator" w:id="0">
    <w:p w14:paraId="769F6FFE" w14:textId="77777777" w:rsidR="006673B4" w:rsidRDefault="006673B4" w:rsidP="00667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078ADA" w14:textId="77777777" w:rsidR="006673B4" w:rsidRDefault="006673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3D0BCC" w14:textId="77777777" w:rsidR="006673B4" w:rsidRDefault="006673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AB0926" w14:textId="77777777" w:rsidR="006673B4" w:rsidRDefault="006673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D77B5" w14:textId="77777777" w:rsidR="006673B4" w:rsidRDefault="006673B4" w:rsidP="006673B4">
      <w:pPr>
        <w:spacing w:after="0" w:line="240" w:lineRule="auto"/>
      </w:pPr>
      <w:r>
        <w:separator/>
      </w:r>
    </w:p>
  </w:footnote>
  <w:footnote w:type="continuationSeparator" w:id="0">
    <w:p w14:paraId="39F0DE02" w14:textId="77777777" w:rsidR="006673B4" w:rsidRDefault="006673B4" w:rsidP="006673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3F501" w14:textId="77777777" w:rsidR="006673B4" w:rsidRDefault="006673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FEF9E" w14:textId="77777777" w:rsidR="006673B4" w:rsidRPr="0077615E" w:rsidRDefault="006673B4" w:rsidP="006673B4">
    <w:pPr>
      <w:suppressLineNumbers/>
      <w:spacing w:after="0" w:line="240" w:lineRule="auto"/>
      <w:rPr>
        <w:rFonts w:asciiTheme="majorBidi" w:hAnsiTheme="majorBidi" w:cstheme="majorBidi"/>
        <w:b/>
        <w:bCs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b/>
        <w:bCs/>
        <w:sz w:val="17"/>
        <w:szCs w:val="17"/>
        <w:shd w:val="clear" w:color="auto" w:fill="FFFFFF"/>
      </w:rPr>
      <w:t>- Health belief model-based educational interventions for knowledge and beliefs on mammogram: A systematic review</w:t>
    </w:r>
  </w:p>
  <w:p w14:paraId="1AA84CC1" w14:textId="77777777" w:rsidR="006673B4" w:rsidRPr="0077615E" w:rsidRDefault="006673B4" w:rsidP="006673B4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BMC Women’s Health Journal.</w:t>
    </w:r>
  </w:p>
  <w:p w14:paraId="45953F1C" w14:textId="77777777" w:rsidR="006673B4" w:rsidRPr="0077615E" w:rsidRDefault="006673B4" w:rsidP="006673B4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 xml:space="preserve">- Ahmad Shaker Abu Abed, Hana Taha, Luz Garcia-Valdes, Carmen Amezcua-Prieto </w:t>
    </w:r>
  </w:p>
  <w:p w14:paraId="09A2FB74" w14:textId="77777777" w:rsidR="006673B4" w:rsidRPr="0077615E" w:rsidRDefault="006673B4" w:rsidP="006673B4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University of Granada, Spain</w:t>
    </w:r>
  </w:p>
  <w:p w14:paraId="072EC6B3" w14:textId="77777777" w:rsidR="006673B4" w:rsidRDefault="006673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79483" w14:textId="77777777" w:rsidR="006673B4" w:rsidRDefault="006673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43"/>
    <w:rsid w:val="003A2954"/>
    <w:rsid w:val="006673B4"/>
    <w:rsid w:val="00803FF7"/>
    <w:rsid w:val="00850758"/>
    <w:rsid w:val="00BE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64F7E"/>
  <w15:chartTrackingRefBased/>
  <w15:docId w15:val="{9FCC3F23-07C8-45B6-B3E7-301CD4D8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43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E16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6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6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6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6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6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6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6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6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6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6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6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6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6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6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1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64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1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64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1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64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1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643"/>
    <w:rPr>
      <w:b/>
      <w:bCs/>
      <w:smallCaps/>
      <w:color w:val="0F4761" w:themeColor="accent1" w:themeShade="BF"/>
      <w:spacing w:val="5"/>
    </w:rPr>
  </w:style>
  <w:style w:type="table" w:customStyle="1" w:styleId="Tablaconcuadrcula1clara1">
    <w:name w:val="Tabla con cuadrícula 1 clara1"/>
    <w:basedOn w:val="TableNormal"/>
    <w:uiPriority w:val="46"/>
    <w:rsid w:val="00BE1643"/>
    <w:pPr>
      <w:spacing w:after="8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673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3B4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73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3B4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64</Characters>
  <Application>Microsoft Office Word</Application>
  <DocSecurity>0</DocSecurity>
  <Lines>9</Lines>
  <Paragraphs>4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oabed</dc:creator>
  <cp:keywords/>
  <dc:description/>
  <cp:lastModifiedBy>Mohammad Aboabed</cp:lastModifiedBy>
  <cp:revision>2</cp:revision>
  <dcterms:created xsi:type="dcterms:W3CDTF">2025-08-21T16:24:00Z</dcterms:created>
  <dcterms:modified xsi:type="dcterms:W3CDTF">2025-08-21T17:13:00Z</dcterms:modified>
</cp:coreProperties>
</file>